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 xml:space="preserve"> high risk top10 of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KEGG</w:t>
      </w:r>
      <w:r>
        <w:rPr>
          <w:rFonts w:hint="default" w:ascii="Times New Roman" w:hAnsi="Times New Roman" w:cs="Times New Roman"/>
          <w:b w:val="0"/>
          <w:bCs w:val="0"/>
          <w:lang w:eastAsia="zh-CN"/>
        </w:rPr>
        <w:t xml:space="preserve"> significant enrichme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5"/>
        <w:tblW w:w="0" w:type="auto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596"/>
        <w:gridCol w:w="1071"/>
        <w:gridCol w:w="981"/>
        <w:gridCol w:w="1051"/>
        <w:gridCol w:w="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AM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ZE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S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M p-val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PYRIMIDINE_METABOLISM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62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56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1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CELL_CYC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9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7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LYSOS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3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0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9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BLADDER_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6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9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5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PURINE_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9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6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5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SNARE_INTERACTIONS_IN_V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LAR_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3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2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UBIQUITIN_MEDIATED_PROTE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6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5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6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RNA_DEGRAD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4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5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BASE_EXCISION_REPAI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4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1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EGG_OOCYTE_MEIOSI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93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39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6102</w:t>
            </w:r>
          </w:p>
        </w:tc>
      </w:tr>
      <w:bookmarkEnd w:id="0"/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612F22A3"/>
    <w:rsid w:val="0FE8038D"/>
    <w:rsid w:val="1B79633D"/>
    <w:rsid w:val="1CE36357"/>
    <w:rsid w:val="231E77CA"/>
    <w:rsid w:val="3B5D51DF"/>
    <w:rsid w:val="5F0279C4"/>
    <w:rsid w:val="612F22A3"/>
    <w:rsid w:val="6BB243A2"/>
    <w:rsid w:val="7174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semiHidden/>
    <w:unhideWhenUsed/>
    <w:qFormat/>
    <w:uiPriority w:val="99"/>
  </w:style>
  <w:style w:type="paragraph" w:customStyle="1" w:styleId="7">
    <w:name w:val="框架二级标题"/>
    <w:basedOn w:val="2"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626</Characters>
  <Lines>0</Lines>
  <Paragraphs>0</Paragraphs>
  <TotalTime>0</TotalTime>
  <ScaleCrop>false</ScaleCrop>
  <LinksUpToDate>false</LinksUpToDate>
  <CharactersWithSpaces>64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2:51:00Z</dcterms:created>
  <dc:creator>不想太多</dc:creator>
  <cp:lastModifiedBy>不想太多</cp:lastModifiedBy>
  <dcterms:modified xsi:type="dcterms:W3CDTF">2022-10-25T03:0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5B5E70D038548ED88B6EF277826023B</vt:lpwstr>
  </property>
</Properties>
</file>